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76"/>
        <w:gridCol w:w="36"/>
        <w:gridCol w:w="1563"/>
        <w:gridCol w:w="81"/>
        <w:gridCol w:w="270"/>
        <w:gridCol w:w="36"/>
        <w:gridCol w:w="1327"/>
        <w:gridCol w:w="83"/>
        <w:gridCol w:w="570"/>
        <w:gridCol w:w="36"/>
        <w:gridCol w:w="570"/>
        <w:gridCol w:w="36"/>
        <w:gridCol w:w="570"/>
        <w:gridCol w:w="36"/>
      </w:tblGrid>
      <w:tr w:rsidR="0068348F" w:rsidRPr="0068348F" w14:paraId="08E7FAA4" w14:textId="77777777" w:rsidTr="00B37682">
        <w:trPr>
          <w:tblHeader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1E352B1" w14:textId="77777777" w:rsidR="00321780" w:rsidRPr="0068348F" w:rsidRDefault="00321780" w:rsidP="00B376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8348F">
              <w:rPr>
                <w:rFonts w:ascii="Times New Roman" w:hAnsi="Times New Roman" w:cs="Times New Roman"/>
                <w:b/>
                <w:bCs/>
              </w:rPr>
              <w:t xml:space="preserve">Within Subjects Effects </w:t>
            </w:r>
          </w:p>
        </w:tc>
      </w:tr>
      <w:tr w:rsidR="0068348F" w:rsidRPr="0068348F" w14:paraId="6768078C" w14:textId="77777777" w:rsidTr="00B37682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6870ABF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348F">
              <w:rPr>
                <w:rFonts w:ascii="Times New Roman" w:hAnsi="Times New Roman" w:cs="Times New Roman"/>
                <w:b/>
                <w:bCs/>
              </w:rPr>
              <w:t>Cas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B40F74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348F">
              <w:rPr>
                <w:rFonts w:ascii="Times New Roman" w:hAnsi="Times New Roman" w:cs="Times New Roman"/>
                <w:b/>
                <w:bCs/>
              </w:rPr>
              <w:t>Sum of Squar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7C1AA09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8348F">
              <w:rPr>
                <w:rFonts w:ascii="Times New Roman" w:hAnsi="Times New Roman" w:cs="Times New Roman"/>
                <w:b/>
                <w:bCs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BA4ED64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348F">
              <w:rPr>
                <w:rFonts w:ascii="Times New Roman" w:hAnsi="Times New Roman" w:cs="Times New Roman"/>
                <w:b/>
                <w:bCs/>
              </w:rPr>
              <w:t>Mean Squar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33F22B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348F">
              <w:rPr>
                <w:rFonts w:ascii="Times New Roman" w:hAnsi="Times New Roman" w:cs="Times New Roman"/>
                <w:b/>
                <w:bCs/>
              </w:rPr>
              <w:t>F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0DE1120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348F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243A043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348F">
              <w:rPr>
                <w:rFonts w:ascii="Times New Roman" w:hAnsi="Times New Roman" w:cs="Times New Roman"/>
                <w:b/>
                <w:bCs/>
              </w:rPr>
              <w:t>η²</w:t>
            </w:r>
            <w:r w:rsidRPr="0068348F">
              <w:rPr>
                <w:rFonts w:ascii="Times New Roman" w:hAnsi="Times New Roman" w:cs="Times New Roman"/>
                <w:b/>
                <w:bCs/>
                <w:vertAlign w:val="subscript"/>
              </w:rPr>
              <w:t>p</w:t>
            </w:r>
          </w:p>
        </w:tc>
      </w:tr>
      <w:tr w:rsidR="0068348F" w:rsidRPr="0068348F" w14:paraId="75DD7CD5" w14:textId="77777777" w:rsidTr="00B37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68491" w14:textId="77777777" w:rsidR="00321780" w:rsidRPr="0068348F" w:rsidRDefault="00321780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8348F">
              <w:rPr>
                <w:rFonts w:ascii="Times New Roman" w:hAnsi="Times New Roman" w:cs="Times New Roman"/>
              </w:rPr>
              <w:t xml:space="preserve">Hemisphe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486812" w14:textId="77777777" w:rsidR="00321780" w:rsidRPr="0068348F" w:rsidRDefault="00321780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CD599F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348F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415DB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75E62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34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EC97C3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6FC98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348F">
              <w:rPr>
                <w:rFonts w:ascii="Times New Roman" w:hAnsi="Times New Roman" w:cs="Times New Roman"/>
              </w:rPr>
              <w:t>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50425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CCF0BC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348F">
              <w:rPr>
                <w:rFonts w:ascii="Times New Roman" w:hAnsi="Times New Roman" w:cs="Times New Roman"/>
              </w:rPr>
              <w:t>0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C2859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4C630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348F">
              <w:rPr>
                <w:rFonts w:ascii="Times New Roman" w:hAnsi="Times New Roman" w:cs="Times New Roman"/>
              </w:rPr>
              <w:t>0.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3C978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4FCFA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348F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9D5D7" w14:textId="77777777" w:rsidR="00321780" w:rsidRPr="0068348F" w:rsidRDefault="00321780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8348F" w:rsidRPr="0068348F" w14:paraId="39C50442" w14:textId="77777777" w:rsidTr="00B37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0AEE84" w14:textId="77777777" w:rsidR="00321780" w:rsidRPr="0068348F" w:rsidRDefault="00321780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8348F">
              <w:rPr>
                <w:rFonts w:ascii="Times New Roman" w:hAnsi="Times New Roman" w:cs="Times New Roman"/>
              </w:rPr>
              <w:t xml:space="preserve">Hemisphere </w:t>
            </w:r>
            <w:r w:rsidRPr="0068348F">
              <w:rPr>
                <w:rFonts w:ascii="Segoe UI Symbol" w:hAnsi="Segoe UI Symbol" w:cs="Segoe UI Symbol"/>
              </w:rPr>
              <w:t>✻</w:t>
            </w:r>
            <w:r w:rsidRPr="0068348F">
              <w:rPr>
                <w:rFonts w:ascii="Times New Roman" w:hAnsi="Times New Roman" w:cs="Times New Roman"/>
              </w:rPr>
              <w:t xml:space="preserve"> group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D109A" w14:textId="77777777" w:rsidR="00321780" w:rsidRPr="0068348F" w:rsidRDefault="00321780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2A4D5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348F">
              <w:rPr>
                <w:rFonts w:ascii="Times New Roman" w:hAnsi="Times New Roman" w:cs="Times New Roman"/>
              </w:rPr>
              <w:t>58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A64C2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98372E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34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984E0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B62CF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348F">
              <w:rPr>
                <w:rFonts w:ascii="Times New Roman" w:hAnsi="Times New Roman" w:cs="Times New Roman"/>
              </w:rPr>
              <w:t>58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A8C72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7AC4CF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348F">
              <w:rPr>
                <w:rFonts w:ascii="Times New Roman" w:hAnsi="Times New Roman" w:cs="Times New Roman"/>
              </w:rPr>
              <w:t>4.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DD1968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248D50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348F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E0A6E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30C07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348F">
              <w:rPr>
                <w:rFonts w:ascii="Times New Roman" w:hAnsi="Times New Roman" w:cs="Times New Roman"/>
              </w:rPr>
              <w:t>0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1624D" w14:textId="77777777" w:rsidR="00321780" w:rsidRPr="0068348F" w:rsidRDefault="00321780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8348F" w:rsidRPr="0068348F" w14:paraId="2DDA4554" w14:textId="77777777" w:rsidTr="00B37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11B1C" w14:textId="77777777" w:rsidR="00321780" w:rsidRPr="0068348F" w:rsidRDefault="00321780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8348F">
              <w:rPr>
                <w:rFonts w:ascii="Times New Roman" w:hAnsi="Times New Roman" w:cs="Times New Roman"/>
              </w:rPr>
              <w:t xml:space="preserve">Hemisphere </w:t>
            </w:r>
            <w:r w:rsidRPr="0068348F">
              <w:rPr>
                <w:rFonts w:ascii="Segoe UI Symbol" w:hAnsi="Segoe UI Symbol" w:cs="Segoe UI Symbol"/>
              </w:rPr>
              <w:t>✻</w:t>
            </w:r>
            <w:r w:rsidRPr="0068348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348F">
              <w:rPr>
                <w:rFonts w:ascii="Times New Roman" w:hAnsi="Times New Roman" w:cs="Times New Roman"/>
              </w:rPr>
              <w:t>brainVol</w:t>
            </w:r>
            <w:proofErr w:type="spellEnd"/>
            <w:r w:rsidRPr="0068348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9F7C9" w14:textId="77777777" w:rsidR="00321780" w:rsidRPr="0068348F" w:rsidRDefault="00321780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3A219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348F">
              <w:rPr>
                <w:rFonts w:ascii="Times New Roman" w:hAnsi="Times New Roman" w:cs="Times New Roman"/>
              </w:rPr>
              <w:t>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E8F3E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A2899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348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543EB6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6B0BF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348F">
              <w:rPr>
                <w:rFonts w:ascii="Times New Roman" w:hAnsi="Times New Roman" w:cs="Times New Roman"/>
              </w:rPr>
              <w:t>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E7670E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94B7F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348F">
              <w:rPr>
                <w:rFonts w:ascii="Times New Roman" w:hAnsi="Times New Roman" w:cs="Times New Roman"/>
              </w:rPr>
              <w:t>0.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81FE95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083DB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348F">
              <w:rPr>
                <w:rFonts w:ascii="Times New Roman" w:hAnsi="Times New Roman" w:cs="Times New Roman"/>
              </w:rPr>
              <w:t>0.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9F35BD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D4A95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348F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31570" w14:textId="77777777" w:rsidR="00321780" w:rsidRPr="0068348F" w:rsidRDefault="00321780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8348F" w:rsidRPr="0068348F" w14:paraId="489E1FB3" w14:textId="77777777" w:rsidTr="00B3768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2609D" w14:textId="77777777" w:rsidR="00321780" w:rsidRPr="0068348F" w:rsidRDefault="00321780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68348F">
              <w:rPr>
                <w:rFonts w:ascii="Times New Roman" w:hAnsi="Times New Roman" w:cs="Times New Roman"/>
              </w:rPr>
              <w:t xml:space="preserve">Residual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12A3F" w14:textId="77777777" w:rsidR="00321780" w:rsidRPr="0068348F" w:rsidRDefault="00321780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E8A1B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348F">
              <w:rPr>
                <w:rFonts w:ascii="Times New Roman" w:hAnsi="Times New Roman" w:cs="Times New Roman"/>
              </w:rPr>
              <w:t>43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4F1C4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BE2BE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348F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65423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696A2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68348F">
              <w:rPr>
                <w:rFonts w:ascii="Times New Roman" w:hAnsi="Times New Roman" w:cs="Times New Roman"/>
              </w:rPr>
              <w:t>1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DAF7A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1A101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A7A5B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4CA7B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8886DC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A65E9" w14:textId="77777777" w:rsidR="00321780" w:rsidRPr="0068348F" w:rsidRDefault="00321780" w:rsidP="00B3768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47A21" w14:textId="77777777" w:rsidR="00321780" w:rsidRPr="0068348F" w:rsidRDefault="00321780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68348F" w:rsidRPr="0068348F" w14:paraId="400BD398" w14:textId="77777777" w:rsidTr="00B37682">
        <w:tc>
          <w:tcPr>
            <w:tcW w:w="0" w:type="auto"/>
            <w:gridSpan w:val="14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532FC74" w14:textId="77777777" w:rsidR="00321780" w:rsidRPr="0068348F" w:rsidRDefault="00321780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321780" w:rsidRPr="0068348F" w14:paraId="23551569" w14:textId="77777777" w:rsidTr="00B37682"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tbl>
            <w:tblPr>
              <w:tblpPr w:leftFromText="180" w:rightFromText="180" w:vertAnchor="text" w:horzAnchor="margin" w:tblpY="77"/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4"/>
              <w:gridCol w:w="36"/>
              <w:gridCol w:w="1535"/>
              <w:gridCol w:w="109"/>
              <w:gridCol w:w="270"/>
              <w:gridCol w:w="36"/>
              <w:gridCol w:w="1290"/>
              <w:gridCol w:w="120"/>
              <w:gridCol w:w="570"/>
              <w:gridCol w:w="36"/>
              <w:gridCol w:w="570"/>
              <w:gridCol w:w="36"/>
              <w:gridCol w:w="570"/>
              <w:gridCol w:w="36"/>
            </w:tblGrid>
            <w:tr w:rsidR="0068348F" w:rsidRPr="0068348F" w14:paraId="31A5BCBE" w14:textId="77777777" w:rsidTr="00B37682">
              <w:trPr>
                <w:tblHeader/>
              </w:trPr>
              <w:tc>
                <w:tcPr>
                  <w:tcW w:w="0" w:type="auto"/>
                  <w:gridSpan w:val="14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20C145F6" w14:textId="77777777" w:rsidR="00321780" w:rsidRPr="0068348F" w:rsidRDefault="00321780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68348F">
                    <w:rPr>
                      <w:rFonts w:ascii="Times New Roman" w:hAnsi="Times New Roman" w:cs="Times New Roman"/>
                      <w:b/>
                      <w:bCs/>
                    </w:rPr>
                    <w:t xml:space="preserve">Between Subjects Effects </w:t>
                  </w:r>
                </w:p>
              </w:tc>
            </w:tr>
            <w:tr w:rsidR="0068348F" w:rsidRPr="0068348F" w14:paraId="6C687894" w14:textId="77777777" w:rsidTr="00B37682">
              <w:trPr>
                <w:tblHeader/>
              </w:trPr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3E469EB7" w14:textId="77777777" w:rsidR="00321780" w:rsidRPr="0068348F" w:rsidRDefault="00321780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68348F">
                    <w:rPr>
                      <w:rFonts w:ascii="Times New Roman" w:hAnsi="Times New Roman" w:cs="Times New Roman"/>
                      <w:b/>
                      <w:bCs/>
                    </w:rPr>
                    <w:t>Cases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36439637" w14:textId="77777777" w:rsidR="00321780" w:rsidRPr="0068348F" w:rsidRDefault="00321780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68348F">
                    <w:rPr>
                      <w:rFonts w:ascii="Times New Roman" w:hAnsi="Times New Roman" w:cs="Times New Roman"/>
                      <w:b/>
                      <w:bCs/>
                    </w:rPr>
                    <w:t>Sum of Squares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59E69D9C" w14:textId="77777777" w:rsidR="00321780" w:rsidRPr="0068348F" w:rsidRDefault="00321780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proofErr w:type="spellStart"/>
                  <w:r w:rsidRPr="0068348F">
                    <w:rPr>
                      <w:rFonts w:ascii="Times New Roman" w:hAnsi="Times New Roman" w:cs="Times New Roman"/>
                      <w:b/>
                      <w:bCs/>
                    </w:rPr>
                    <w:t>df</w:t>
                  </w:r>
                  <w:proofErr w:type="spellEnd"/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7F395D82" w14:textId="77777777" w:rsidR="00321780" w:rsidRPr="0068348F" w:rsidRDefault="00321780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68348F">
                    <w:rPr>
                      <w:rFonts w:ascii="Times New Roman" w:hAnsi="Times New Roman" w:cs="Times New Roman"/>
                      <w:b/>
                      <w:bCs/>
                    </w:rPr>
                    <w:t>Mean Square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56C53D62" w14:textId="77777777" w:rsidR="00321780" w:rsidRPr="0068348F" w:rsidRDefault="00321780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68348F">
                    <w:rPr>
                      <w:rFonts w:ascii="Times New Roman" w:hAnsi="Times New Roman" w:cs="Times New Roman"/>
                      <w:b/>
                      <w:bCs/>
                    </w:rPr>
                    <w:t>F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67D0CDDD" w14:textId="77777777" w:rsidR="00321780" w:rsidRPr="0068348F" w:rsidRDefault="00321780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68348F">
                    <w:rPr>
                      <w:rFonts w:ascii="Times New Roman" w:hAnsi="Times New Roman" w:cs="Times New Roman"/>
                      <w:b/>
                      <w:bCs/>
                    </w:rPr>
                    <w:t>p</w:t>
                  </w:r>
                </w:p>
              </w:tc>
              <w:tc>
                <w:tcPr>
                  <w:tcW w:w="0" w:type="auto"/>
                  <w:gridSpan w:val="2"/>
                  <w:tcBorders>
                    <w:top w:val="nil"/>
                    <w:left w:val="nil"/>
                    <w:bottom w:val="single" w:sz="6" w:space="0" w:color="000000"/>
                    <w:right w:val="nil"/>
                  </w:tcBorders>
                  <w:vAlign w:val="center"/>
                  <w:hideMark/>
                </w:tcPr>
                <w:p w14:paraId="50767B64" w14:textId="77777777" w:rsidR="00321780" w:rsidRPr="0068348F" w:rsidRDefault="00321780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bCs/>
                    </w:rPr>
                  </w:pPr>
                  <w:r w:rsidRPr="0068348F">
                    <w:rPr>
                      <w:rFonts w:ascii="Times New Roman" w:hAnsi="Times New Roman" w:cs="Times New Roman"/>
                      <w:b/>
                      <w:bCs/>
                    </w:rPr>
                    <w:t>η²</w:t>
                  </w:r>
                  <w:r w:rsidRPr="0068348F">
                    <w:rPr>
                      <w:rFonts w:ascii="Times New Roman" w:hAnsi="Times New Roman" w:cs="Times New Roman"/>
                      <w:b/>
                      <w:bCs/>
                      <w:vertAlign w:val="subscript"/>
                    </w:rPr>
                    <w:t>p</w:t>
                  </w:r>
                </w:p>
              </w:tc>
            </w:tr>
            <w:tr w:rsidR="0068348F" w:rsidRPr="0068348F" w14:paraId="1843AFD1" w14:textId="77777777" w:rsidTr="00B37682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EE6AA04" w14:textId="77777777" w:rsidR="00321780" w:rsidRPr="0068348F" w:rsidRDefault="00321780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  <w:r w:rsidRPr="0068348F">
                    <w:rPr>
                      <w:rFonts w:ascii="Times New Roman" w:hAnsi="Times New Roman" w:cs="Times New Roman"/>
                    </w:rPr>
                    <w:t xml:space="preserve">Group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2155D27" w14:textId="77777777" w:rsidR="00321780" w:rsidRPr="0068348F" w:rsidRDefault="00321780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8A38B31" w14:textId="77777777" w:rsidR="00321780" w:rsidRPr="0068348F" w:rsidRDefault="00321780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8348F">
                    <w:rPr>
                      <w:rFonts w:ascii="Times New Roman" w:hAnsi="Times New Roman" w:cs="Times New Roman"/>
                    </w:rPr>
                    <w:t>11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51FB189" w14:textId="77777777" w:rsidR="00321780" w:rsidRPr="0068348F" w:rsidRDefault="00321780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BEAD3B2" w14:textId="77777777" w:rsidR="00321780" w:rsidRPr="0068348F" w:rsidRDefault="00321780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8348F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AC8487A" w14:textId="77777777" w:rsidR="00321780" w:rsidRPr="0068348F" w:rsidRDefault="00321780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09150FA" w14:textId="77777777" w:rsidR="00321780" w:rsidRPr="0068348F" w:rsidRDefault="00321780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8348F">
                    <w:rPr>
                      <w:rFonts w:ascii="Times New Roman" w:hAnsi="Times New Roman" w:cs="Times New Roman"/>
                    </w:rPr>
                    <w:t>11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1DC6CCC" w14:textId="77777777" w:rsidR="00321780" w:rsidRPr="0068348F" w:rsidRDefault="00321780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046B01E" w14:textId="77777777" w:rsidR="00321780" w:rsidRPr="0068348F" w:rsidRDefault="00321780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8348F">
                    <w:rPr>
                      <w:rFonts w:ascii="Times New Roman" w:hAnsi="Times New Roman" w:cs="Times New Roman"/>
                    </w:rPr>
                    <w:t>0.96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2DF38DB" w14:textId="77777777" w:rsidR="00321780" w:rsidRPr="0068348F" w:rsidRDefault="00321780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894E7BF" w14:textId="77777777" w:rsidR="00321780" w:rsidRPr="0068348F" w:rsidRDefault="00321780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8348F">
                    <w:rPr>
                      <w:rFonts w:ascii="Times New Roman" w:hAnsi="Times New Roman" w:cs="Times New Roman"/>
                    </w:rPr>
                    <w:t>0.33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38B8173" w14:textId="77777777" w:rsidR="00321780" w:rsidRPr="0068348F" w:rsidRDefault="00321780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9F1E44F" w14:textId="77777777" w:rsidR="00321780" w:rsidRPr="0068348F" w:rsidRDefault="00321780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8348F">
                    <w:rPr>
                      <w:rFonts w:ascii="Times New Roman" w:hAnsi="Times New Roman" w:cs="Times New Roman"/>
                    </w:rPr>
                    <w:t>0.02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FD061C6" w14:textId="77777777" w:rsidR="00321780" w:rsidRPr="0068348F" w:rsidRDefault="00321780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68348F" w:rsidRPr="0068348F" w14:paraId="0A71B59E" w14:textId="77777777" w:rsidTr="00B37682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7BC91F4" w14:textId="77777777" w:rsidR="00321780" w:rsidRPr="0068348F" w:rsidRDefault="00321780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  <w:proofErr w:type="spellStart"/>
                  <w:r w:rsidRPr="0068348F">
                    <w:rPr>
                      <w:rFonts w:ascii="Times New Roman" w:hAnsi="Times New Roman" w:cs="Times New Roman"/>
                    </w:rPr>
                    <w:t>BrainVol</w:t>
                  </w:r>
                  <w:proofErr w:type="spellEnd"/>
                  <w:r w:rsidRPr="0068348F">
                    <w:rPr>
                      <w:rFonts w:ascii="Times New Roman" w:hAnsi="Times New Roman" w:cs="Times New Roman"/>
                    </w:rPr>
                    <w:t xml:space="preserve">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8384437" w14:textId="77777777" w:rsidR="00321780" w:rsidRPr="0068348F" w:rsidRDefault="00321780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19DAE26" w14:textId="77777777" w:rsidR="00321780" w:rsidRPr="0068348F" w:rsidRDefault="00321780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8348F">
                    <w:rPr>
                      <w:rFonts w:ascii="Times New Roman" w:hAnsi="Times New Roman" w:cs="Times New Roman"/>
                    </w:rPr>
                    <w:t>38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92EBC2C" w14:textId="77777777" w:rsidR="00321780" w:rsidRPr="0068348F" w:rsidRDefault="00321780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0F5D20D" w14:textId="77777777" w:rsidR="00321780" w:rsidRPr="0068348F" w:rsidRDefault="00321780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8348F">
                    <w:rPr>
                      <w:rFonts w:ascii="Times New Roman" w:hAnsi="Times New Roman" w:cs="Times New Roman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1883669" w14:textId="77777777" w:rsidR="00321780" w:rsidRPr="0068348F" w:rsidRDefault="00321780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19C0D06" w14:textId="77777777" w:rsidR="00321780" w:rsidRPr="0068348F" w:rsidRDefault="00321780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8348F">
                    <w:rPr>
                      <w:rFonts w:ascii="Times New Roman" w:hAnsi="Times New Roman" w:cs="Times New Roman"/>
                    </w:rPr>
                    <w:t>38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AAC5F78" w14:textId="77777777" w:rsidR="00321780" w:rsidRPr="0068348F" w:rsidRDefault="00321780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1D75297" w14:textId="77777777" w:rsidR="00321780" w:rsidRPr="0068348F" w:rsidRDefault="00321780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8348F">
                    <w:rPr>
                      <w:rFonts w:ascii="Times New Roman" w:hAnsi="Times New Roman" w:cs="Times New Roman"/>
                    </w:rPr>
                    <w:t>3.198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C88418C" w14:textId="77777777" w:rsidR="00321780" w:rsidRPr="0068348F" w:rsidRDefault="00321780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24777C4" w14:textId="77777777" w:rsidR="00321780" w:rsidRPr="0068348F" w:rsidRDefault="00321780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8348F">
                    <w:rPr>
                      <w:rFonts w:ascii="Times New Roman" w:hAnsi="Times New Roman" w:cs="Times New Roman"/>
                    </w:rPr>
                    <w:t>0.08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ACA8739" w14:textId="77777777" w:rsidR="00321780" w:rsidRPr="0068348F" w:rsidRDefault="00321780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6B27AA4" w14:textId="77777777" w:rsidR="00321780" w:rsidRPr="0068348F" w:rsidRDefault="00321780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8348F">
                    <w:rPr>
                      <w:rFonts w:ascii="Times New Roman" w:hAnsi="Times New Roman" w:cs="Times New Roman"/>
                    </w:rPr>
                    <w:t>0.08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8178C65" w14:textId="77777777" w:rsidR="00321780" w:rsidRPr="0068348F" w:rsidRDefault="00321780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68348F" w:rsidRPr="0068348F" w14:paraId="28A42E92" w14:textId="77777777" w:rsidTr="00B37682"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7512758" w14:textId="77777777" w:rsidR="00321780" w:rsidRPr="0068348F" w:rsidRDefault="00321780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  <w:r w:rsidRPr="0068348F">
                    <w:rPr>
                      <w:rFonts w:ascii="Times New Roman" w:hAnsi="Times New Roman" w:cs="Times New Roman"/>
                    </w:rPr>
                    <w:t xml:space="preserve">Residuals 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F5F369C" w14:textId="77777777" w:rsidR="00321780" w:rsidRPr="0068348F" w:rsidRDefault="00321780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2BEB7C4" w14:textId="77777777" w:rsidR="00321780" w:rsidRPr="0068348F" w:rsidRDefault="00321780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8348F">
                    <w:rPr>
                      <w:rFonts w:ascii="Times New Roman" w:hAnsi="Times New Roman" w:cs="Times New Roman"/>
                    </w:rPr>
                    <w:t>4313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99CC3C6" w14:textId="77777777" w:rsidR="00321780" w:rsidRPr="0068348F" w:rsidRDefault="00321780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E0F8083" w14:textId="77777777" w:rsidR="00321780" w:rsidRPr="0068348F" w:rsidRDefault="00321780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8348F">
                    <w:rPr>
                      <w:rFonts w:ascii="Times New Roman" w:hAnsi="Times New Roman" w:cs="Times New Roman"/>
                    </w:rPr>
                    <w:t>3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3C1E58E" w14:textId="77777777" w:rsidR="00321780" w:rsidRPr="0068348F" w:rsidRDefault="00321780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0902265" w14:textId="77777777" w:rsidR="00321780" w:rsidRPr="0068348F" w:rsidRDefault="00321780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  <w:r w:rsidRPr="0068348F">
                    <w:rPr>
                      <w:rFonts w:ascii="Times New Roman" w:hAnsi="Times New Roman" w:cs="Times New Roman"/>
                    </w:rPr>
                    <w:t>12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484642A" w14:textId="77777777" w:rsidR="00321780" w:rsidRPr="0068348F" w:rsidRDefault="00321780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1603998B" w14:textId="77777777" w:rsidR="00321780" w:rsidRPr="0068348F" w:rsidRDefault="00321780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3262DC2" w14:textId="77777777" w:rsidR="00321780" w:rsidRPr="0068348F" w:rsidRDefault="00321780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AB6312A" w14:textId="77777777" w:rsidR="00321780" w:rsidRPr="0068348F" w:rsidRDefault="00321780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A88C8E4" w14:textId="77777777" w:rsidR="00321780" w:rsidRPr="0068348F" w:rsidRDefault="00321780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C8F81E2" w14:textId="77777777" w:rsidR="00321780" w:rsidRPr="0068348F" w:rsidRDefault="00321780" w:rsidP="00B37682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87697A3" w14:textId="77777777" w:rsidR="00321780" w:rsidRPr="0068348F" w:rsidRDefault="00321780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68348F" w:rsidRPr="0068348F" w14:paraId="0A38B39C" w14:textId="77777777" w:rsidTr="00B37682">
              <w:tc>
                <w:tcPr>
                  <w:tcW w:w="0" w:type="auto"/>
                  <w:gridSpan w:val="14"/>
                  <w:tcBorders>
                    <w:top w:val="nil"/>
                    <w:left w:val="nil"/>
                    <w:bottom w:val="single" w:sz="12" w:space="0" w:color="000000"/>
                    <w:right w:val="nil"/>
                  </w:tcBorders>
                  <w:vAlign w:val="center"/>
                  <w:hideMark/>
                </w:tcPr>
                <w:p w14:paraId="3D9B4F29" w14:textId="77777777" w:rsidR="00321780" w:rsidRPr="0068348F" w:rsidRDefault="00321780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</w:p>
              </w:tc>
            </w:tr>
            <w:tr w:rsidR="0068348F" w:rsidRPr="0068348F" w14:paraId="43B43CC0" w14:textId="77777777" w:rsidTr="00B37682">
              <w:tc>
                <w:tcPr>
                  <w:tcW w:w="0" w:type="auto"/>
                  <w:gridSpan w:val="14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C4F27BC" w14:textId="77777777" w:rsidR="00321780" w:rsidRPr="0068348F" w:rsidRDefault="00321780" w:rsidP="00B37682">
                  <w:pPr>
                    <w:spacing w:line="360" w:lineRule="auto"/>
                    <w:jc w:val="both"/>
                    <w:rPr>
                      <w:rFonts w:ascii="Times New Roman" w:hAnsi="Times New Roman" w:cs="Times New Roman"/>
                    </w:rPr>
                  </w:pPr>
                  <w:r w:rsidRPr="0068348F">
                    <w:rPr>
                      <w:rFonts w:ascii="Times New Roman" w:hAnsi="Times New Roman" w:cs="Times New Roman"/>
                      <w:i/>
                      <w:iCs/>
                    </w:rPr>
                    <w:t xml:space="preserve">Note. </w:t>
                  </w:r>
                  <w:r w:rsidRPr="0068348F">
                    <w:rPr>
                      <w:rFonts w:ascii="Times New Roman" w:hAnsi="Times New Roman" w:cs="Times New Roman"/>
                    </w:rPr>
                    <w:t xml:space="preserve"> Type III Sum of Squares </w:t>
                  </w:r>
                </w:p>
              </w:tc>
            </w:tr>
          </w:tbl>
          <w:p w14:paraId="748B6957" w14:textId="77777777" w:rsidR="00321780" w:rsidRPr="0068348F" w:rsidRDefault="00321780" w:rsidP="00B37682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122318B7" w14:textId="77777777" w:rsidR="00321780" w:rsidRPr="0068348F" w:rsidRDefault="00321780" w:rsidP="00321780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</w:rPr>
      </w:pPr>
    </w:p>
    <w:p w14:paraId="6777E777" w14:textId="2975F379" w:rsidR="00321780" w:rsidRPr="0068348F" w:rsidRDefault="00321780" w:rsidP="00321780">
      <w:pPr>
        <w:spacing w:line="480" w:lineRule="auto"/>
        <w:jc w:val="both"/>
        <w:rPr>
          <w:rFonts w:ascii="Times New Roman" w:hAnsi="Times New Roman" w:cs="Times New Roman"/>
          <w:b/>
          <w:bCs/>
          <w:i/>
          <w:iCs/>
        </w:rPr>
      </w:pPr>
      <w:r w:rsidRPr="0068348F">
        <w:rPr>
          <w:rFonts w:ascii="Times New Roman" w:hAnsi="Times New Roman" w:cs="Times New Roman"/>
          <w:b/>
          <w:bCs/>
          <w:i/>
          <w:iCs/>
        </w:rPr>
        <w:t>Figure 4 –</w:t>
      </w:r>
      <w:r w:rsidR="00FF67E0" w:rsidRPr="0068348F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68348F">
        <w:rPr>
          <w:rFonts w:ascii="Times New Roman" w:hAnsi="Times New Roman" w:cs="Times New Roman"/>
          <w:b/>
          <w:bCs/>
          <w:i/>
          <w:iCs/>
        </w:rPr>
        <w:t xml:space="preserve">source data </w:t>
      </w:r>
      <w:r w:rsidR="000319FC">
        <w:rPr>
          <w:rFonts w:ascii="Times New Roman" w:hAnsi="Times New Roman" w:cs="Times New Roman"/>
          <w:b/>
          <w:bCs/>
          <w:i/>
          <w:iCs/>
        </w:rPr>
        <w:t>1</w:t>
      </w:r>
      <w:r w:rsidRPr="0068348F">
        <w:rPr>
          <w:rFonts w:ascii="Times New Roman" w:hAnsi="Times New Roman" w:cs="Times New Roman"/>
          <w:b/>
          <w:bCs/>
          <w:i/>
          <w:iCs/>
        </w:rPr>
        <w:t>. Main effects and interaction for comparison of geodesic distances between amputees and controls for the tongue.</w:t>
      </w:r>
    </w:p>
    <w:p w14:paraId="766F2CE2" w14:textId="77777777" w:rsidR="003A7843" w:rsidRPr="0068348F" w:rsidRDefault="003A7843" w:rsidP="00321780"/>
    <w:sectPr w:rsidR="003A7843" w:rsidRPr="0068348F" w:rsidSect="00F9259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FBF"/>
    <w:rsid w:val="000319FC"/>
    <w:rsid w:val="002577AE"/>
    <w:rsid w:val="00321780"/>
    <w:rsid w:val="003A7843"/>
    <w:rsid w:val="00422F44"/>
    <w:rsid w:val="0068348F"/>
    <w:rsid w:val="00903468"/>
    <w:rsid w:val="00915FBF"/>
    <w:rsid w:val="00EB78B2"/>
    <w:rsid w:val="00F9259B"/>
    <w:rsid w:val="00FF6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4EE5E0"/>
  <w15:chartTrackingRefBased/>
  <w15:docId w15:val="{16EEDF54-1EC0-D041-A58D-AA062DD8C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FBF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7</Characters>
  <Application>Microsoft Office Word</Application>
  <DocSecurity>0</DocSecurity>
  <Lines>4</Lines>
  <Paragraphs>1</Paragraphs>
  <ScaleCrop>false</ScaleCrop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ot, Victoria</dc:creator>
  <cp:keywords/>
  <dc:description/>
  <cp:lastModifiedBy>Muret, Dolly-Anne</cp:lastModifiedBy>
  <cp:revision>5</cp:revision>
  <dcterms:created xsi:type="dcterms:W3CDTF">2022-11-07T08:53:00Z</dcterms:created>
  <dcterms:modified xsi:type="dcterms:W3CDTF">2022-11-17T20:44:00Z</dcterms:modified>
</cp:coreProperties>
</file>